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F0311" w14:textId="77777777" w:rsidR="00672EC1" w:rsidRPr="00764DB8" w:rsidRDefault="00672EC1" w:rsidP="00672EC1">
      <w:pPr>
        <w:pStyle w:val="Heading3"/>
        <w:keepNext w:val="0"/>
        <w:keepLines w:val="0"/>
        <w:pageBreakBefore/>
        <w:spacing w:line="415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64DB8"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Supplementary file </w:t>
      </w:r>
      <w:r w:rsidRPr="00764DB8">
        <w:rPr>
          <w:rFonts w:ascii="Times New Roman" w:hAnsi="Times New Roman"/>
          <w:b/>
          <w:bCs/>
          <w:color w:val="auto"/>
          <w:sz w:val="24"/>
          <w:szCs w:val="24"/>
        </w:rPr>
        <w:t>2. Summarized results of burden analysis.</w:t>
      </w:r>
    </w:p>
    <w:tbl>
      <w:tblPr>
        <w:tblpPr w:leftFromText="180" w:rightFromText="180" w:vertAnchor="page" w:horzAnchor="margin" w:tblpXSpec="center" w:tblpY="2141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43"/>
        <w:gridCol w:w="1719"/>
        <w:gridCol w:w="1211"/>
        <w:gridCol w:w="1359"/>
        <w:gridCol w:w="1574"/>
        <w:gridCol w:w="2320"/>
      </w:tblGrid>
      <w:tr w:rsidR="00672EC1" w:rsidRPr="00227CED" w14:paraId="518E486F" w14:textId="77777777" w:rsidTr="002B2C99">
        <w:trPr>
          <w:trHeight w:val="372"/>
        </w:trPr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83FD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9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5281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20D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48EF8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Variants in Cases (N = 411)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1A4F4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Variants in Controls (N = 3,800)</w:t>
            </w:r>
          </w:p>
        </w:tc>
        <w:tc>
          <w:tcPr>
            <w:tcW w:w="12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0684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</w:tr>
      <w:tr w:rsidR="00672EC1" w:rsidRPr="00227CED" w14:paraId="2382FE19" w14:textId="77777777" w:rsidTr="002B2C99">
        <w:trPr>
          <w:trHeight w:val="153"/>
        </w:trPr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DAAD5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F856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PHA4</w:t>
            </w:r>
          </w:p>
        </w:tc>
        <w:tc>
          <w:tcPr>
            <w:tcW w:w="6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E441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45533</w:t>
            </w:r>
          </w:p>
        </w:tc>
        <w:tc>
          <w:tcPr>
            <w:tcW w:w="7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8227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1AD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0A8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.09 (0.946-17.6)</w:t>
            </w:r>
          </w:p>
        </w:tc>
      </w:tr>
      <w:tr w:rsidR="00672EC1" w:rsidRPr="00227CED" w14:paraId="4FFD793B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35AB901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A7856D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VCF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5A8837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67987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CC96FA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6CE709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8C2B09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.05 (0.807-11.6)</w:t>
            </w:r>
          </w:p>
        </w:tc>
      </w:tr>
      <w:tr w:rsidR="00672EC1" w:rsidRPr="00227CED" w14:paraId="5A87E717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A20A73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1BCFB6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XNRD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A06286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9204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9493D9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9CD27A5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E76B197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.60 (0.729-17.8)</w:t>
            </w:r>
          </w:p>
        </w:tc>
      </w:tr>
      <w:tr w:rsidR="00672EC1" w:rsidRPr="00227CED" w14:paraId="59850418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AB9334D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DF1D190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RIM1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1014AD1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11503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9A0150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D53BD5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0932F2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.53 (0.795-15.7)</w:t>
            </w:r>
          </w:p>
        </w:tc>
      </w:tr>
      <w:tr w:rsidR="00672EC1" w:rsidRPr="00227CED" w14:paraId="5A4375FA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FB029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E9EDD40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LC25A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9AD94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11916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28DA03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E48B67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568C2A6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.39 (0.817-14.1)</w:t>
            </w:r>
          </w:p>
        </w:tc>
      </w:tr>
      <w:tr w:rsidR="00672EC1" w:rsidRPr="00227CED" w14:paraId="071021AA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911D960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CCD24B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MICALL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5078A4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19913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D51A0C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F921FA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3D615D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0 (0.0176-4.94)</w:t>
            </w:r>
          </w:p>
        </w:tc>
      </w:tr>
      <w:tr w:rsidR="00672EC1" w:rsidRPr="00227CED" w14:paraId="48CFA73B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0E81A5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347ACE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TMR1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FC0512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249127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FF683C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F2A937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F67B675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.05 (0.663-6.36)</w:t>
            </w:r>
          </w:p>
        </w:tc>
      </w:tr>
      <w:tr w:rsidR="00672EC1" w:rsidRPr="00227CED" w14:paraId="4284CFE5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14F5EA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CEFB6F7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34AEA5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25220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C0CBF7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019B9A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5F426E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.03 (0.613-15.0)</w:t>
            </w:r>
          </w:p>
        </w:tc>
      </w:tr>
      <w:tr w:rsidR="00672EC1" w:rsidRPr="00227CED" w14:paraId="2B143C48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C28609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40DE62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CKDHB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4445971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29314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D27F8A7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17AE5C7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02CDC53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43 (0.0469-8.83)</w:t>
            </w:r>
          </w:p>
        </w:tc>
      </w:tr>
      <w:tr w:rsidR="00672EC1" w:rsidRPr="00227CED" w14:paraId="5D15B9C7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259537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7E34395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4A49F0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29316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7642D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5EEDD6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7B104E5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583 (0.0334-10.2)</w:t>
            </w:r>
          </w:p>
        </w:tc>
      </w:tr>
      <w:tr w:rsidR="00672EC1" w:rsidRPr="00227CED" w14:paraId="24F226D1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84F96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960FD1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LC2A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8DB6F2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1608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543B30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1383CE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584710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75 (0.049-9.3)</w:t>
            </w:r>
          </w:p>
        </w:tc>
      </w:tr>
      <w:tr w:rsidR="00672EC1" w:rsidRPr="00227CED" w14:paraId="3E1390F0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8C7E11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713F06D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OX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2FB45D0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1736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CB20997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526B535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09027372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822 (0.0949-7.11)</w:t>
            </w:r>
          </w:p>
        </w:tc>
      </w:tr>
      <w:tr w:rsidR="00672EC1" w:rsidRPr="00227CED" w14:paraId="0BCDCC09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FAC2DB1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B61A55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WNT3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C118DE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2911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87D4B01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9B343C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D3BD7A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814 (0.058-11.4)</w:t>
            </w:r>
          </w:p>
        </w:tc>
      </w:tr>
      <w:tr w:rsidR="00672EC1" w:rsidRPr="00227CED" w14:paraId="1759842A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11933F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EEC25A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DR42E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46D996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353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BA43DD2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6E47CED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16996F8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31 (0.0359-11.1)</w:t>
            </w:r>
          </w:p>
        </w:tc>
      </w:tr>
      <w:tr w:rsidR="00672EC1" w:rsidRPr="00227CED" w14:paraId="0BD6A118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02FF01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A1B4C7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PR12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452744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362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44E22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FA5AC57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1D17732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99 (0.0393-12.4)</w:t>
            </w:r>
          </w:p>
        </w:tc>
      </w:tr>
      <w:tr w:rsidR="00672EC1" w:rsidRPr="00227CED" w14:paraId="4E02290E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EEC6C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A4D58F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IGN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45B32A1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3816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9B2331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45EC2B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0260935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63 (0.0869-5.06)</w:t>
            </w:r>
          </w:p>
        </w:tc>
      </w:tr>
      <w:tr w:rsidR="00672EC1" w:rsidRPr="00227CED" w14:paraId="12928D94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EDE8D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90B2A8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OLL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C6C028B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4849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6AA657D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20441D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385E3E8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68 (0.0378-11.8)</w:t>
            </w:r>
          </w:p>
        </w:tc>
      </w:tr>
      <w:tr w:rsidR="00672EC1" w:rsidRPr="00227CED" w14:paraId="018F55A9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B4E1EE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F03C62E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X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ED692C6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5057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8C99B62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95AD658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1CDDBC5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49 (0.0368-11.4)</w:t>
            </w:r>
          </w:p>
        </w:tc>
      </w:tr>
      <w:tr w:rsidR="00672EC1" w:rsidRPr="00227CED" w14:paraId="31F024BC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2D5F820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59CEBA0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NSC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0080BD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6350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FBB82EA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79A00E2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5A20A894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744 (0.0416-13.3)</w:t>
            </w:r>
          </w:p>
        </w:tc>
      </w:tr>
      <w:tr w:rsidR="00672EC1" w:rsidRPr="00227CED" w14:paraId="5DCF66D7" w14:textId="77777777" w:rsidTr="002B2C99">
        <w:trPr>
          <w:trHeight w:val="15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4BE1A82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C0BE1BD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BA5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EDFFACF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38864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1A5A773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B15AEDC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9E1FDB9" w14:textId="77777777" w:rsidR="00672EC1" w:rsidRPr="00227CED" w:rsidRDefault="00672EC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744 (0.0416-13.3)</w:t>
            </w:r>
          </w:p>
        </w:tc>
      </w:tr>
    </w:tbl>
    <w:p w14:paraId="78A92EA1" w14:textId="77777777" w:rsidR="00672EC1" w:rsidRPr="00227CED" w:rsidRDefault="00672EC1" w:rsidP="00672EC1">
      <w:pPr>
        <w:ind w:firstLineChars="200" w:firstLine="480"/>
        <w:rPr>
          <w:rFonts w:ascii="Times New Roman" w:hAnsi="Times New Roman"/>
          <w:sz w:val="24"/>
          <w:szCs w:val="28"/>
        </w:rPr>
      </w:pPr>
      <w:r w:rsidRPr="00227CED">
        <w:rPr>
          <w:rFonts w:ascii="Times New Roman" w:hAnsi="Times New Roman"/>
          <w:color w:val="000000"/>
          <w:sz w:val="24"/>
          <w:szCs w:val="24"/>
        </w:rPr>
        <w:t>The p-values (Fisher's Exact Test) of 20 top ranked gene were calculated on the basis of distribution differences of rare variant between the control group and the PUMCH IS cohort.</w:t>
      </w:r>
      <w:r w:rsidRPr="00227CED">
        <w:rPr>
          <w:rFonts w:ascii="Times New Roman" w:hAnsi="Times New Roman"/>
          <w:color w:val="000000"/>
          <w:sz w:val="24"/>
          <w:szCs w:val="28"/>
        </w:rPr>
        <w:t xml:space="preserve"> </w:t>
      </w:r>
      <w:r w:rsidRPr="00227CED">
        <w:rPr>
          <w:rFonts w:ascii="Times New Roman" w:hAnsi="Times New Roman"/>
          <w:sz w:val="24"/>
          <w:szCs w:val="28"/>
        </w:rPr>
        <w:t>Abbreviations: OR (odds ratio); CI (confidence interval).</w:t>
      </w:r>
    </w:p>
    <w:p w14:paraId="4C2350A8" w14:textId="77777777" w:rsidR="009B340C" w:rsidRDefault="009B340C"/>
    <w:sectPr w:rsidR="009B3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EC1"/>
    <w:rsid w:val="003716B3"/>
    <w:rsid w:val="004D4617"/>
    <w:rsid w:val="00672EC1"/>
    <w:rsid w:val="008903C4"/>
    <w:rsid w:val="009B340C"/>
    <w:rsid w:val="00C021B6"/>
    <w:rsid w:val="00C7189A"/>
    <w:rsid w:val="00E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79C0"/>
  <w15:chartTrackingRefBased/>
  <w15:docId w15:val="{DBDEBAAD-E6E3-4C1C-B751-A659A58B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EC1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EC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EC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EC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EC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EC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EC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EC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EC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EC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2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EC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EC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EC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EC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EC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7T08:33:00Z</dcterms:created>
  <dcterms:modified xsi:type="dcterms:W3CDTF">2025-06-27T08:34:00Z</dcterms:modified>
</cp:coreProperties>
</file>